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C3593" w14:textId="77777777" w:rsidR="00DF7AA7" w:rsidRPr="00DF7AA7" w:rsidRDefault="00DF7AA7" w:rsidP="00DF7AA7">
      <w:pPr>
        <w:spacing w:line="480" w:lineRule="auto"/>
        <w:rPr>
          <w:rFonts w:cs="Times New Roman"/>
          <w:b/>
          <w:shd w:val="clear" w:color="auto" w:fill="FFFFFF"/>
        </w:rPr>
      </w:pPr>
      <w:r w:rsidRPr="00DF7AA7">
        <w:rPr>
          <w:rFonts w:cs="Times New Roman"/>
          <w:b/>
          <w:shd w:val="clear" w:color="auto" w:fill="FFFFFF"/>
        </w:rPr>
        <w:t>Supplemental Table 1: Raw data from TPSS total score by visit and treatment</w:t>
      </w:r>
    </w:p>
    <w:tbl>
      <w:tblPr>
        <w:tblW w:w="102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992"/>
        <w:gridCol w:w="850"/>
        <w:gridCol w:w="851"/>
        <w:gridCol w:w="850"/>
        <w:gridCol w:w="851"/>
        <w:gridCol w:w="992"/>
        <w:gridCol w:w="851"/>
        <w:gridCol w:w="992"/>
      </w:tblGrid>
      <w:tr w:rsidR="00DF7AA7" w:rsidRPr="00DF7AA7" w14:paraId="469D1F87" w14:textId="77777777" w:rsidTr="00DF7AA7">
        <w:trPr>
          <w:cantSplit/>
          <w:trHeight w:val="590"/>
        </w:trPr>
        <w:tc>
          <w:tcPr>
            <w:tcW w:w="1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0B9000D4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2E7C6FE0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atient Numb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76DCBA51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laqu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0CE49C61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isit 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394FFEBE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isit 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4CECA021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isit 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2CC7FB6A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isit 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0F04DACA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1 minus V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484A4396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1 minus V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640FA0EA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V1 minus V13</w:t>
            </w:r>
          </w:p>
        </w:tc>
      </w:tr>
      <w:tr w:rsidR="00DF7AA7" w:rsidRPr="00DF7AA7" w14:paraId="2B109B5B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CF54D0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tanercept</w:t>
            </w:r>
            <w:proofErr w:type="spellEnd"/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only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F57013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D971CE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EFAAB4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747E14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159211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9176FC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8E6F19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48EBD8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8CAE89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</w:tr>
      <w:tr w:rsidR="00DF7AA7" w:rsidRPr="00DF7AA7" w14:paraId="0EAC5CA8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24C6E1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EE70E5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6DBBCA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C9E982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70FF1C0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BA1E33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25875B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C69F6C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DEEBB2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04CFFF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DF7AA7" w:rsidRPr="00DF7AA7" w14:paraId="00C9FEB4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6B459E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5A74CB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3F8B01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C4778F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2B8CC1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C39FDB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D862F0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584484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493FB1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1D3012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DF7AA7" w:rsidRPr="00DF7AA7" w14:paraId="6A6D6045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03D02E6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A524A6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7BB33F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98418B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173A2D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71FB188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EA7870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1B25DA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F87C269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3A020C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</w:tr>
      <w:tr w:rsidR="00DF7AA7" w:rsidRPr="00DF7AA7" w14:paraId="181C3E47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133613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0E25CE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CD44CE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3D5402A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70B8757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53E6A6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DC46A89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37E9C0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30F5EBE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B25965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DF7AA7" w:rsidRPr="00DF7AA7" w14:paraId="41B7FE78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E8DE151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09AAC0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E88F26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1C860F9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3D04D4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EF00B9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FB8C87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4AF048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F0E0CE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ED3931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-1</w:t>
            </w:r>
          </w:p>
        </w:tc>
      </w:tr>
      <w:tr w:rsidR="00DF7AA7" w:rsidRPr="00DF7AA7" w14:paraId="380597F2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AA0A20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85340DE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EC7D49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8F1DEF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7C0715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287F60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1AB8268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B6A546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EF51EF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27200E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DF7AA7" w:rsidRPr="00DF7AA7" w14:paraId="0DC8DEDE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A2F71B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EE98A2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623FD0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36FAE8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448925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4E3BBE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569FB2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53947EF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894E41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8BD075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</w:tr>
      <w:tr w:rsidR="00DF7AA7" w:rsidRPr="00DF7AA7" w14:paraId="5FF4219A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1A98C4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637C8C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Mea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ADC0C8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0C97BCA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6.6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C9EEAFE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7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7AA00CA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6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FED4296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5.8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C206269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-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16C41E4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3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128A950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75</w:t>
            </w:r>
          </w:p>
        </w:tc>
      </w:tr>
      <w:tr w:rsidR="00DF7AA7" w:rsidRPr="00DF7AA7" w14:paraId="625E9F4C" w14:textId="77777777" w:rsidTr="00DF7AA7">
        <w:trPr>
          <w:cantSplit/>
          <w:trHeight w:val="428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B9EBFC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Microporation</w:t>
            </w:r>
            <w:proofErr w:type="spellEnd"/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only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9EF09E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81E7F1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ABDCD8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443192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2E857B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C3988D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4C01D08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26A482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81D894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-1</w:t>
            </w:r>
          </w:p>
        </w:tc>
      </w:tr>
      <w:tr w:rsidR="00DF7AA7" w:rsidRPr="00DF7AA7" w14:paraId="408332F5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3121846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3A2453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905765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75B654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E078EE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8BEFB8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783498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868162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1E8875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65D402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DF7AA7" w:rsidRPr="00DF7AA7" w14:paraId="49F7AABB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46BFDE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93B597A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E46F24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889F68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581EC3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A111B5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73111AF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806AF9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94AACC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6933DE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</w:tr>
      <w:tr w:rsidR="00DF7AA7" w:rsidRPr="00DF7AA7" w14:paraId="5AB5F1A0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D5DB508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F6B95D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320D3C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329895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14412E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154C43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1B9C47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B4725E3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8543FE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8E288A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DF7AA7" w:rsidRPr="00DF7AA7" w14:paraId="27E27820" w14:textId="77777777" w:rsidTr="00DF7AA7">
        <w:trPr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036982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F366A9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Mea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B63157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8FCF8A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6.2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19C16B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5.25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1DE901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3.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80C1FA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5.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9E5BFA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3B5C96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2.7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5BCD5E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en-GB"/>
              </w:rPr>
              <w:t>0.75</w:t>
            </w:r>
          </w:p>
        </w:tc>
      </w:tr>
      <w:tr w:rsidR="00DF7AA7" w:rsidRPr="00DF7AA7" w14:paraId="7A45411A" w14:textId="77777777" w:rsidTr="00DF7AA7">
        <w:trPr>
          <w:cantSplit/>
          <w:trHeight w:val="551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6272976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bookmarkStart w:id="0" w:name="OLE_LINK20"/>
            <w:proofErr w:type="spellStart"/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Microporation</w:t>
            </w:r>
            <w:proofErr w:type="spellEnd"/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and </w:t>
            </w:r>
            <w:proofErr w:type="spellStart"/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Etanercept</w:t>
            </w:r>
            <w:bookmarkEnd w:id="0"/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76E526F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E5D397F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73C0C9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B7BE67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C105806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0DB985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B92E6E6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B0FF9C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4AFFD5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DF7AA7" w:rsidRPr="00DF7AA7" w14:paraId="6D821332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DF8186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78CDEB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807ADA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F5C5CD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5B223AF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E0FE516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2D46837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AEDD0C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462F1C0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E104CD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DF7AA7" w:rsidRPr="00DF7AA7" w14:paraId="087726DB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27667E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bookmarkStart w:id="1" w:name="_GoBack" w:colFirst="9" w:colLast="9"/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93B6E2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9DBBE0A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16597A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A7380F9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C27C0A0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C1590D1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6181D6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BEB567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41EEE8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DF7AA7" w:rsidRPr="00DF7AA7" w14:paraId="4D0E5B27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1A5AAD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1584C0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9294CA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A62D775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F087AE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9218CB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CE03E2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F77AA4E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CCD2476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FCB08F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</w:tr>
      <w:tr w:rsidR="00DF7AA7" w:rsidRPr="00DF7AA7" w14:paraId="473CEF73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ACBD503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B7B8DF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3C023F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2F36C7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6554EED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C1C3C0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17F5493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CDC4B3E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3F5A13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6F487F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</w:tr>
      <w:tr w:rsidR="00DF7AA7" w:rsidRPr="00DF7AA7" w14:paraId="23DC402C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BAFB47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4686DF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B0D5B4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A03392C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8B54492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D146AFB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590623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4D3638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25E374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939C33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DF7AA7" w:rsidRPr="00DF7AA7" w14:paraId="3C043C43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96A430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52594DC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DCCAA72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B387D1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56E43CE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22BF85F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BE439BD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D87F0B7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2A42EB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56122D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DF7AA7" w:rsidRPr="00DF7AA7" w14:paraId="058B87E9" w14:textId="77777777" w:rsidTr="00DF7AA7">
        <w:trPr>
          <w:cantSplit/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988B02F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DBA662" w14:textId="77777777" w:rsidR="00DF7AA7" w:rsidRPr="00DF7AA7" w:rsidRDefault="00DF7AA7" w:rsidP="00DF7AA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8AD6FE" w14:textId="77777777" w:rsidR="00DF7AA7" w:rsidRPr="00DF7AA7" w:rsidRDefault="00DF7AA7" w:rsidP="00DF7AA7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D669C80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8EA640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8CD796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9379CBD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84D341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A9413A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381507" w14:textId="77777777" w:rsidR="00DF7AA7" w:rsidRPr="00DF7AA7" w:rsidRDefault="00DF7AA7" w:rsidP="00DF7AA7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DF7AA7">
              <w:rPr>
                <w:rFonts w:eastAsia="Times New Roman" w:cs="Times New Roman"/>
                <w:color w:val="000000"/>
                <w:lang w:eastAsia="en-GB"/>
              </w:rPr>
              <w:t>6</w:t>
            </w:r>
          </w:p>
        </w:tc>
      </w:tr>
      <w:bookmarkEnd w:id="1"/>
      <w:tr w:rsidR="00DF7AA7" w:rsidRPr="00F906FA" w14:paraId="276E83BD" w14:textId="77777777" w:rsidTr="00DF7AA7">
        <w:trPr>
          <w:trHeight w:val="300"/>
        </w:trPr>
        <w:tc>
          <w:tcPr>
            <w:tcW w:w="184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E9AB5E" w14:textId="77777777" w:rsidR="00DF7AA7" w:rsidRPr="00F906FA" w:rsidRDefault="00DF7AA7" w:rsidP="00DF7AA7">
            <w:pPr>
              <w:spacing w:after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6D2894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60180E" w14:textId="77777777" w:rsidR="00DF7AA7" w:rsidRPr="00F906FA" w:rsidRDefault="00DF7AA7" w:rsidP="00DF7AA7">
            <w:pPr>
              <w:spacing w:after="0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6D2894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Mean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87A1EF" w14:textId="77777777" w:rsidR="00DF7AA7" w:rsidRPr="00F906FA" w:rsidRDefault="00DF7AA7" w:rsidP="00DF7AA7">
            <w:pPr>
              <w:spacing w:after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6D2894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65C274A" w14:textId="77777777" w:rsidR="00DF7AA7" w:rsidRPr="00F906FA" w:rsidRDefault="00DF7AA7" w:rsidP="00DF7AA7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6D2894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85C1713" w14:textId="77777777" w:rsidR="00DF7AA7" w:rsidRPr="00F906FA" w:rsidRDefault="00DF7AA7" w:rsidP="00DF7AA7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6D2894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6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FEE21E5" w14:textId="77777777" w:rsidR="00DF7AA7" w:rsidRPr="00F906FA" w:rsidRDefault="00DF7AA7" w:rsidP="00DF7AA7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6D2894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5.8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D9740E8" w14:textId="77777777" w:rsidR="00DF7AA7" w:rsidRPr="00F906FA" w:rsidRDefault="00DF7AA7" w:rsidP="00DF7AA7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6D2894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5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EA1E1A4" w14:textId="77777777" w:rsidR="00DF7AA7" w:rsidRPr="00F906FA" w:rsidRDefault="00DF7AA7" w:rsidP="00DF7AA7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6D2894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35A36DA" w14:textId="77777777" w:rsidR="00DF7AA7" w:rsidRPr="00F906FA" w:rsidRDefault="00DF7AA7" w:rsidP="00DF7AA7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6D2894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1.6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6F74714" w14:textId="77777777" w:rsidR="00DF7AA7" w:rsidRPr="00F906FA" w:rsidRDefault="00DF7AA7" w:rsidP="00DF7AA7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</w:pPr>
            <w:r w:rsidRPr="006D2894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n-GB"/>
              </w:rPr>
              <w:t>1.75</w:t>
            </w:r>
          </w:p>
        </w:tc>
      </w:tr>
    </w:tbl>
    <w:p w14:paraId="55C0A959" w14:textId="77777777" w:rsidR="00DF7AA7" w:rsidRPr="0018361C" w:rsidRDefault="00DF7AA7" w:rsidP="00DF7AA7">
      <w:pPr>
        <w:spacing w:line="480" w:lineRule="auto"/>
        <w:rPr>
          <w:rFonts w:ascii="Arial" w:hAnsi="Arial" w:cs="Arial"/>
        </w:rPr>
      </w:pPr>
    </w:p>
    <w:sectPr w:rsidR="00DF7AA7" w:rsidRPr="0018361C" w:rsidSect="0093429D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C40ECB" w14:textId="77777777" w:rsidR="00336C55" w:rsidRDefault="00336C55" w:rsidP="00117666">
      <w:pPr>
        <w:spacing w:after="0"/>
      </w:pPr>
      <w:r>
        <w:separator/>
      </w:r>
    </w:p>
  </w:endnote>
  <w:endnote w:type="continuationSeparator" w:id="0">
    <w:p w14:paraId="39CF4FAC" w14:textId="77777777" w:rsidR="00336C55" w:rsidRDefault="00336C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7A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7AA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836E0C" w14:textId="77777777" w:rsidR="00336C55" w:rsidRDefault="00336C55" w:rsidP="00117666">
      <w:pPr>
        <w:spacing w:after="0"/>
      </w:pPr>
      <w:r>
        <w:separator/>
      </w:r>
    </w:p>
  </w:footnote>
  <w:footnote w:type="continuationSeparator" w:id="0">
    <w:p w14:paraId="3A3B5926" w14:textId="77777777" w:rsidR="00336C55" w:rsidRDefault="00336C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3ACC7A1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6C55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7A4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7AA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9942451-F45D-49C7-916B-09877A612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linPhar - AKH Wien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in Bauer</cp:lastModifiedBy>
  <cp:revision>2</cp:revision>
  <cp:lastPrinted>2013-10-03T12:51:00Z</cp:lastPrinted>
  <dcterms:created xsi:type="dcterms:W3CDTF">2021-05-20T14:04:00Z</dcterms:created>
  <dcterms:modified xsi:type="dcterms:W3CDTF">2021-05-20T14:04:00Z</dcterms:modified>
</cp:coreProperties>
</file>